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7D2ED" w14:textId="1D64C609" w:rsidR="00E109EC" w:rsidRPr="00E109EC" w:rsidRDefault="00D95B69" w:rsidP="00E109EC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Hlk151905284"/>
      <w:r w:rsidRPr="00D95B69">
        <w:rPr>
          <w:rFonts w:ascii="Times New Roman" w:hAnsi="Times New Roman" w:cs="Times New Roman"/>
          <w:sz w:val="15"/>
          <w:szCs w:val="15"/>
        </w:rPr>
        <w:t xml:space="preserve">Supplementary </w:t>
      </w:r>
      <w:r w:rsidR="00320713" w:rsidRPr="00E109EC">
        <w:rPr>
          <w:rFonts w:ascii="Times New Roman" w:hAnsi="Times New Roman" w:cs="Times New Roman"/>
          <w:sz w:val="15"/>
          <w:szCs w:val="15"/>
        </w:rPr>
        <w:t>Table</w:t>
      </w:r>
      <w:r w:rsidR="009B5A25" w:rsidRPr="00E109EC">
        <w:rPr>
          <w:rFonts w:ascii="Times New Roman" w:hAnsi="Times New Roman" w:cs="Times New Roman"/>
          <w:sz w:val="15"/>
          <w:szCs w:val="15"/>
        </w:rPr>
        <w:t>3</w:t>
      </w:r>
      <w:r w:rsidR="00320713" w:rsidRPr="00E109EC">
        <w:rPr>
          <w:rFonts w:ascii="Times New Roman" w:hAnsi="Times New Roman" w:cs="Times New Roman"/>
          <w:sz w:val="15"/>
          <w:szCs w:val="15"/>
        </w:rPr>
        <w:t xml:space="preserve">. </w:t>
      </w:r>
      <w:r w:rsidR="00D47B93" w:rsidRPr="00DD495B">
        <w:rPr>
          <w:rFonts w:ascii="Times New Roman" w:hAnsi="Times New Roman" w:cs="Times New Roman"/>
          <w:sz w:val="15"/>
          <w:szCs w:val="15"/>
        </w:rPr>
        <w:t>A</w:t>
      </w:r>
      <w:r w:rsidR="00D47B93" w:rsidRPr="00DD495B">
        <w:rPr>
          <w:rFonts w:ascii="Times New Roman" w:hAnsi="Times New Roman" w:cs="Times New Roman" w:hint="eastAsia"/>
          <w:sz w:val="15"/>
          <w:szCs w:val="15"/>
        </w:rPr>
        <w:t>ll</w:t>
      </w:r>
      <w:r w:rsidR="00D47B93">
        <w:rPr>
          <w:rFonts w:ascii="Times New Roman" w:hAnsi="Times New Roman" w:cs="Times New Roman"/>
          <w:sz w:val="15"/>
          <w:szCs w:val="15"/>
        </w:rPr>
        <w:t xml:space="preserve"> </w:t>
      </w:r>
      <w:r w:rsidR="00D47B93" w:rsidRPr="00DD495B">
        <w:rPr>
          <w:rFonts w:ascii="Times New Roman" w:hAnsi="Times New Roman" w:cs="Times New Roman"/>
          <w:sz w:val="15"/>
          <w:szCs w:val="15"/>
        </w:rPr>
        <w:t xml:space="preserve">phosphorylated DEPs </w:t>
      </w:r>
      <w:r w:rsidR="00D47B93">
        <w:rPr>
          <w:rFonts w:ascii="Times New Roman" w:hAnsi="Times New Roman" w:cs="Times New Roman" w:hint="eastAsia"/>
          <w:sz w:val="15"/>
          <w:szCs w:val="15"/>
        </w:rPr>
        <w:t>involved</w:t>
      </w:r>
      <w:r w:rsidR="00D47B93">
        <w:rPr>
          <w:rFonts w:ascii="Times New Roman" w:hAnsi="Times New Roman" w:cs="Times New Roman"/>
          <w:sz w:val="15"/>
          <w:szCs w:val="15"/>
        </w:rPr>
        <w:t xml:space="preserve"> </w:t>
      </w:r>
      <w:r w:rsidR="00D47B93">
        <w:rPr>
          <w:rFonts w:ascii="Times New Roman" w:hAnsi="Times New Roman" w:cs="Times New Roman" w:hint="eastAsia"/>
          <w:sz w:val="15"/>
          <w:szCs w:val="15"/>
        </w:rPr>
        <w:t>in</w:t>
      </w:r>
      <w:r w:rsidR="00D47B93">
        <w:rPr>
          <w:rFonts w:ascii="Times New Roman" w:hAnsi="Times New Roman" w:cs="Times New Roman"/>
          <w:sz w:val="15"/>
          <w:szCs w:val="15"/>
        </w:rPr>
        <w:t xml:space="preserve"> </w:t>
      </w:r>
      <w:r w:rsidR="00D47B93">
        <w:rPr>
          <w:rFonts w:ascii="Times New Roman" w:hAnsi="Times New Roman" w:cs="Times New Roman" w:hint="eastAsia"/>
          <w:sz w:val="15"/>
          <w:szCs w:val="15"/>
        </w:rPr>
        <w:t>si</w:t>
      </w:r>
      <w:r w:rsidR="00D47B93">
        <w:rPr>
          <w:rFonts w:ascii="Times New Roman" w:hAnsi="Times New Roman" w:cs="Times New Roman"/>
          <w:sz w:val="15"/>
          <w:szCs w:val="15"/>
        </w:rPr>
        <w:t>gnaling pathway in</w:t>
      </w:r>
      <w:r w:rsidR="00D47B93" w:rsidRPr="00DD495B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D47B93" w:rsidRPr="00DD495B">
        <w:rPr>
          <w:rFonts w:ascii="Times New Roman" w:hAnsi="Times New Roman" w:cs="Times New Roman"/>
          <w:i/>
          <w:iCs/>
          <w:color w:val="000000"/>
          <w:sz w:val="15"/>
          <w:szCs w:val="15"/>
        </w:rPr>
        <w:t>Cipangopaludina</w:t>
      </w:r>
      <w:proofErr w:type="spellEnd"/>
      <w:r w:rsidR="00D47B93" w:rsidRPr="00DD495B">
        <w:rPr>
          <w:rFonts w:ascii="Times New Roman" w:hAnsi="Times New Roman" w:cs="Times New Roman"/>
          <w:i/>
          <w:iCs/>
          <w:color w:val="000000"/>
          <w:sz w:val="15"/>
          <w:szCs w:val="15"/>
        </w:rPr>
        <w:t xml:space="preserve"> chinensis</w:t>
      </w:r>
      <w:r w:rsidR="00D47B93" w:rsidRPr="00DD495B">
        <w:rPr>
          <w:rFonts w:ascii="Times New Roman" w:hAnsi="Times New Roman" w:cs="Times New Roman"/>
          <w:sz w:val="15"/>
          <w:szCs w:val="15"/>
        </w:rPr>
        <w:t xml:space="preserve"> (</w:t>
      </w:r>
      <w:r w:rsidR="004D213C">
        <w:rPr>
          <w:rFonts w:ascii="Times New Roman" w:hAnsi="Times New Roman" w:cs="Times New Roman"/>
          <w:sz w:val="15"/>
          <w:szCs w:val="15"/>
        </w:rPr>
        <w:t>B</w:t>
      </w:r>
      <w:r w:rsidR="00D47B93" w:rsidRPr="00DD495B">
        <w:rPr>
          <w:rFonts w:ascii="Times New Roman" w:hAnsi="Times New Roman" w:cs="Times New Roman"/>
          <w:sz w:val="15"/>
          <w:szCs w:val="15"/>
        </w:rPr>
        <w:t>-vs-</w:t>
      </w:r>
      <w:r w:rsidR="004D213C">
        <w:rPr>
          <w:rFonts w:ascii="Times New Roman" w:hAnsi="Times New Roman" w:cs="Times New Roman"/>
          <w:sz w:val="15"/>
          <w:szCs w:val="15"/>
        </w:rPr>
        <w:t>C</w:t>
      </w:r>
      <w:r w:rsidR="00D47B93" w:rsidRPr="00DD495B">
        <w:rPr>
          <w:rFonts w:ascii="Times New Roman" w:hAnsi="Times New Roman" w:cs="Times New Roman"/>
          <w:sz w:val="15"/>
          <w:szCs w:val="15"/>
        </w:rPr>
        <w:t xml:space="preserve"> group).</w:t>
      </w:r>
    </w:p>
    <w:tbl>
      <w:tblPr>
        <w:tblStyle w:val="a7"/>
        <w:tblpPr w:leftFromText="180" w:rightFromText="180" w:vertAnchor="page" w:horzAnchor="margin" w:tblpY="1865"/>
        <w:tblW w:w="0" w:type="auto"/>
        <w:tblLayout w:type="fixed"/>
        <w:tblLook w:val="04A0" w:firstRow="1" w:lastRow="0" w:firstColumn="1" w:lastColumn="0" w:noHBand="0" w:noVBand="1"/>
      </w:tblPr>
      <w:tblGrid>
        <w:gridCol w:w="1241"/>
        <w:gridCol w:w="4112"/>
        <w:gridCol w:w="1701"/>
        <w:gridCol w:w="1276"/>
      </w:tblGrid>
      <w:tr w:rsidR="00F13C86" w:rsidRPr="005C69DC" w14:paraId="5098BD6F" w14:textId="77777777" w:rsidTr="00F13C86">
        <w:tc>
          <w:tcPr>
            <w:tcW w:w="1241" w:type="dxa"/>
            <w:vAlign w:val="center"/>
          </w:tcPr>
          <w:p w14:paraId="5E709FF8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tegory_</w:t>
            </w:r>
          </w:p>
          <w:p w14:paraId="21B5D71F" w14:textId="77777777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me</w:t>
            </w:r>
          </w:p>
        </w:tc>
        <w:tc>
          <w:tcPr>
            <w:tcW w:w="4112" w:type="dxa"/>
          </w:tcPr>
          <w:p w14:paraId="580A748F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  <w:p w14:paraId="242689E9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ption OS=</w:t>
            </w:r>
          </w:p>
          <w:p w14:paraId="1DDB9886" w14:textId="1950D787" w:rsidR="00F13C86" w:rsidRPr="005C69DC" w:rsidRDefault="00F13C86" w:rsidP="00E109EC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5C69DC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ipangopaludina</w:t>
            </w:r>
            <w:proofErr w:type="spellEnd"/>
            <w:r w:rsidRPr="005C69DC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chinensis </w:t>
            </w:r>
          </w:p>
        </w:tc>
        <w:tc>
          <w:tcPr>
            <w:tcW w:w="1701" w:type="dxa"/>
          </w:tcPr>
          <w:p w14:paraId="0C771823" w14:textId="77777777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FE5A6D1" w14:textId="77777777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5C69DC">
              <w:rPr>
                <w:rFonts w:ascii="Times New Roman" w:hAnsi="Times New Roman" w:cs="Times New Roman"/>
                <w:sz w:val="13"/>
                <w:szCs w:val="13"/>
              </w:rPr>
              <w:t>ProteinIDs</w:t>
            </w:r>
            <w:proofErr w:type="spellEnd"/>
          </w:p>
        </w:tc>
        <w:tc>
          <w:tcPr>
            <w:tcW w:w="1276" w:type="dxa"/>
          </w:tcPr>
          <w:p w14:paraId="469B96B0" w14:textId="77777777" w:rsidR="00F13C86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83D914B" w14:textId="0BD35CCB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C69DC">
              <w:rPr>
                <w:rFonts w:ascii="Times New Roman" w:hAnsi="Times New Roman" w:cs="Times New Roman"/>
                <w:sz w:val="13"/>
                <w:szCs w:val="13"/>
              </w:rPr>
              <w:t>Regulated-Stage</w:t>
            </w:r>
          </w:p>
        </w:tc>
      </w:tr>
      <w:tr w:rsidR="00F13C86" w:rsidRPr="005C69DC" w14:paraId="33D853E5" w14:textId="77777777" w:rsidTr="00F13C86">
        <w:tc>
          <w:tcPr>
            <w:tcW w:w="1241" w:type="dxa"/>
            <w:vAlign w:val="center"/>
          </w:tcPr>
          <w:tbl>
            <w:tblPr>
              <w:tblW w:w="26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60"/>
            </w:tblGrid>
            <w:tr w:rsidR="00F13C86" w:rsidRPr="009367AF" w14:paraId="6857B014" w14:textId="77777777" w:rsidTr="00B16E18">
              <w:trPr>
                <w:trHeight w:val="88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EA81C1A" w14:textId="77777777" w:rsidR="00F13C86" w:rsidRPr="009367AF" w:rsidRDefault="00F13C86" w:rsidP="009367AF">
                  <w:pPr>
                    <w:framePr w:hSpace="180" w:wrap="around" w:vAnchor="page" w:hAnchor="margin" w:y="1865"/>
                    <w:rPr>
                      <w:rFonts w:ascii="Times New Roman" w:eastAsia="等线" w:hAnsi="Times New Roman" w:cs="Times New Roman"/>
                      <w:color w:val="000000"/>
                      <w:sz w:val="13"/>
                      <w:szCs w:val="13"/>
                    </w:rPr>
                  </w:pPr>
                  <w:bookmarkStart w:id="1" w:name="_Hlk159266013"/>
                  <w:r w:rsidRPr="009367AF">
                    <w:rPr>
                      <w:rFonts w:ascii="Times New Roman" w:eastAsia="等线" w:hAnsi="Times New Roman" w:cs="Times New Roman"/>
                      <w:color w:val="000000"/>
                      <w:sz w:val="13"/>
                      <w:szCs w:val="13"/>
                    </w:rPr>
                    <w:t xml:space="preserve">Ras signaling </w:t>
                  </w:r>
                </w:p>
                <w:p w14:paraId="624ABD94" w14:textId="77777777" w:rsidR="00F13C86" w:rsidRPr="009367AF" w:rsidRDefault="00F13C86" w:rsidP="009367AF">
                  <w:pPr>
                    <w:framePr w:hSpace="180" w:wrap="around" w:vAnchor="page" w:hAnchor="margin" w:y="1865"/>
                    <w:rPr>
                      <w:rFonts w:ascii="Times New Roman" w:eastAsia="等线" w:hAnsi="Times New Roman" w:cs="Times New Roman"/>
                      <w:color w:val="000000"/>
                      <w:sz w:val="13"/>
                      <w:szCs w:val="13"/>
                    </w:rPr>
                  </w:pPr>
                  <w:r w:rsidRPr="009367AF">
                    <w:rPr>
                      <w:rFonts w:ascii="Times New Roman" w:eastAsia="等线" w:hAnsi="Times New Roman" w:cs="Times New Roman"/>
                      <w:color w:val="000000"/>
                      <w:sz w:val="13"/>
                      <w:szCs w:val="13"/>
                    </w:rPr>
                    <w:t>pathway</w:t>
                  </w:r>
                  <w:bookmarkEnd w:id="1"/>
                </w:p>
              </w:tc>
            </w:tr>
          </w:tbl>
          <w:p w14:paraId="070ADCE4" w14:textId="77777777" w:rsidR="00F13C86" w:rsidRPr="009367AF" w:rsidRDefault="00F13C86" w:rsidP="009367A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367A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4112" w:type="dxa"/>
          </w:tcPr>
          <w:p w14:paraId="46C8C057" w14:textId="77777777" w:rsidR="00F13C86" w:rsidRPr="00E109EC" w:rsidRDefault="00F13C86" w:rsidP="009367A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109E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Receptor ligand binding region domain-containing protein;</w:t>
            </w:r>
          </w:p>
          <w:p w14:paraId="1E879536" w14:textId="77777777" w:rsidR="00F13C86" w:rsidRPr="00E109EC" w:rsidRDefault="00F13C86" w:rsidP="009367A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109E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yrosine-protein kinase;</w:t>
            </w:r>
          </w:p>
          <w:p w14:paraId="5273F6A8" w14:textId="77777777" w:rsidR="00F13C86" w:rsidRPr="009367AF" w:rsidRDefault="00F13C86" w:rsidP="009367A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E109E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s GTPase-activating protein</w:t>
            </w:r>
          </w:p>
        </w:tc>
        <w:tc>
          <w:tcPr>
            <w:tcW w:w="1701" w:type="dxa"/>
          </w:tcPr>
          <w:tbl>
            <w:tblPr>
              <w:tblW w:w="49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960"/>
            </w:tblGrid>
            <w:tr w:rsidR="00F13C86" w:rsidRPr="005C69DC" w14:paraId="0A8C5553" w14:textId="77777777" w:rsidTr="00E71949">
              <w:trPr>
                <w:trHeight w:val="276"/>
              </w:trPr>
              <w:tc>
                <w:tcPr>
                  <w:tcW w:w="4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5CA7428" w14:textId="77777777" w:rsidR="00F13C86" w:rsidRDefault="00F13C86" w:rsidP="00E109EC">
                  <w:pPr>
                    <w:framePr w:hSpace="180" w:wrap="around" w:vAnchor="page" w:hAnchor="margin" w:y="1865"/>
                    <w:adjustRightInd/>
                    <w:snapToGrid/>
                    <w:spacing w:after="0"/>
                    <w:rPr>
                      <w:rFonts w:ascii="Times New Roman" w:hAnsi="Times New Roman" w:cs="Times New Roman"/>
                      <w:sz w:val="13"/>
                      <w:szCs w:val="13"/>
                    </w:rPr>
                  </w:pPr>
                  <w:r w:rsidRPr="005C69DC">
                    <w:rPr>
                      <w:rFonts w:ascii="Times New Roman" w:hAnsi="Times New Roman" w:cs="Times New Roman"/>
                      <w:sz w:val="13"/>
                      <w:szCs w:val="13"/>
                    </w:rPr>
                    <w:t>A0A2T7Q0R0;</w:t>
                  </w:r>
                </w:p>
                <w:p w14:paraId="6195CE7E" w14:textId="77777777" w:rsidR="00F13C86" w:rsidRPr="005C69DC" w:rsidRDefault="00F13C86" w:rsidP="00E109EC">
                  <w:pPr>
                    <w:framePr w:hSpace="180" w:wrap="around" w:vAnchor="page" w:hAnchor="margin" w:y="1865"/>
                    <w:adjustRightInd/>
                    <w:snapToGrid/>
                    <w:spacing w:after="0"/>
                    <w:rPr>
                      <w:rFonts w:ascii="Times New Roman" w:hAnsi="Times New Roman" w:cs="Times New Roman"/>
                      <w:sz w:val="13"/>
                      <w:szCs w:val="13"/>
                    </w:rPr>
                  </w:pPr>
                </w:p>
                <w:p w14:paraId="02D6F64E" w14:textId="77777777" w:rsidR="00F13C86" w:rsidRDefault="00F13C86" w:rsidP="00E109EC">
                  <w:pPr>
                    <w:framePr w:hSpace="180" w:wrap="around" w:vAnchor="page" w:hAnchor="margin" w:y="1865"/>
                    <w:adjustRightInd/>
                    <w:snapToGrid/>
                    <w:spacing w:after="0"/>
                    <w:rPr>
                      <w:rFonts w:ascii="Times New Roman" w:hAnsi="Times New Roman" w:cs="Times New Roman"/>
                      <w:sz w:val="13"/>
                      <w:szCs w:val="13"/>
                    </w:rPr>
                  </w:pPr>
                  <w:r w:rsidRPr="005C69DC">
                    <w:rPr>
                      <w:rFonts w:ascii="Times New Roman" w:hAnsi="Times New Roman" w:cs="Times New Roman"/>
                      <w:sz w:val="13"/>
                      <w:szCs w:val="13"/>
                    </w:rPr>
                    <w:t>A0A2T7NM72;</w:t>
                  </w:r>
                </w:p>
                <w:p w14:paraId="185260FB" w14:textId="77777777" w:rsidR="00F13C86" w:rsidRPr="005C69DC" w:rsidRDefault="00F13C86" w:rsidP="00E109EC">
                  <w:pPr>
                    <w:framePr w:hSpace="180" w:wrap="around" w:vAnchor="page" w:hAnchor="margin" w:y="1865"/>
                    <w:adjustRightInd/>
                    <w:snapToGrid/>
                    <w:spacing w:after="0"/>
                    <w:rPr>
                      <w:rFonts w:ascii="Times New Roman" w:hAnsi="Times New Roman" w:cs="Times New Roman"/>
                      <w:sz w:val="13"/>
                      <w:szCs w:val="13"/>
                    </w:rPr>
                  </w:pPr>
                </w:p>
                <w:p w14:paraId="0BB3C4AA" w14:textId="77777777" w:rsidR="00F13C86" w:rsidRPr="005C69DC" w:rsidRDefault="00F13C86" w:rsidP="00E109EC">
                  <w:pPr>
                    <w:framePr w:hSpace="180" w:wrap="around" w:vAnchor="page" w:hAnchor="margin" w:y="1865"/>
                    <w:adjustRightInd/>
                    <w:snapToGrid/>
                    <w:spacing w:after="0"/>
                    <w:rPr>
                      <w:rFonts w:ascii="Times New Roman" w:hAnsi="Times New Roman" w:cs="Times New Roman"/>
                      <w:sz w:val="13"/>
                      <w:szCs w:val="13"/>
                    </w:rPr>
                  </w:pPr>
                  <w:r w:rsidRPr="005C69DC">
                    <w:rPr>
                      <w:rFonts w:ascii="Times New Roman" w:hAnsi="Times New Roman" w:cs="Times New Roman"/>
                      <w:sz w:val="13"/>
                      <w:szCs w:val="13"/>
                    </w:rPr>
                    <w:t>A0A2T7PHQ0</w:t>
                  </w:r>
                </w:p>
              </w:tc>
            </w:tr>
          </w:tbl>
          <w:p w14:paraId="44B21806" w14:textId="2B5F4318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7F5088AD" w14:textId="77777777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C69DC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F13C86" w:rsidRPr="005C69DC" w14:paraId="5F5A763B" w14:textId="77777777" w:rsidTr="00F13C86">
        <w:tc>
          <w:tcPr>
            <w:tcW w:w="1241" w:type="dxa"/>
            <w:vAlign w:val="center"/>
          </w:tcPr>
          <w:p w14:paraId="0D175661" w14:textId="77777777" w:rsidR="00F13C86" w:rsidRPr="009367AF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367A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sulin secretion</w:t>
            </w:r>
          </w:p>
        </w:tc>
        <w:tc>
          <w:tcPr>
            <w:tcW w:w="4112" w:type="dxa"/>
          </w:tcPr>
          <w:p w14:paraId="53598714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367A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anylate cyclase domain-containing protein;</w:t>
            </w:r>
          </w:p>
          <w:p w14:paraId="2C9FDAD1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-protein coupled receptors family 1 profile domain-containing protein;</w:t>
            </w:r>
          </w:p>
          <w:p w14:paraId="0B9A4185" w14:textId="77777777" w:rsidR="00F13C86" w:rsidRPr="009367AF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strin/cholecystokinin type B receptor</w:t>
            </w:r>
          </w:p>
        </w:tc>
        <w:tc>
          <w:tcPr>
            <w:tcW w:w="1701" w:type="dxa"/>
            <w:vAlign w:val="center"/>
          </w:tcPr>
          <w:p w14:paraId="37D04AA2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NF2;</w:t>
            </w:r>
          </w:p>
          <w:p w14:paraId="4CCBEEFC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NNZ7;</w:t>
            </w:r>
          </w:p>
          <w:p w14:paraId="469C13FC" w14:textId="77777777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P57</w:t>
            </w:r>
          </w:p>
        </w:tc>
        <w:tc>
          <w:tcPr>
            <w:tcW w:w="1276" w:type="dxa"/>
          </w:tcPr>
          <w:p w14:paraId="6CB78D9A" w14:textId="77777777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C69DC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</w:tr>
      <w:tr w:rsidR="00F13C86" w:rsidRPr="005C69DC" w14:paraId="39C99959" w14:textId="77777777" w:rsidTr="00F13C86">
        <w:tc>
          <w:tcPr>
            <w:tcW w:w="1241" w:type="dxa"/>
            <w:shd w:val="clear" w:color="auto" w:fill="FFFFFF" w:themeFill="background1"/>
            <w:vAlign w:val="center"/>
          </w:tcPr>
          <w:p w14:paraId="2C769259" w14:textId="77777777" w:rsidR="00F13C86" w:rsidRPr="009367AF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367A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p1 signaling pathway</w:t>
            </w:r>
          </w:p>
        </w:tc>
        <w:tc>
          <w:tcPr>
            <w:tcW w:w="4112" w:type="dxa"/>
          </w:tcPr>
          <w:p w14:paraId="5BD91CCC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filin;</w:t>
            </w:r>
          </w:p>
          <w:p w14:paraId="3332AE5A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ptor protein-tyrosine kinase;</w:t>
            </w:r>
          </w:p>
          <w:p w14:paraId="3A579048" w14:textId="77777777" w:rsidR="00F13C86" w:rsidRPr="009367AF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367A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anylate cyclase domain-containing protein</w:t>
            </w:r>
          </w:p>
        </w:tc>
        <w:tc>
          <w:tcPr>
            <w:tcW w:w="1701" w:type="dxa"/>
            <w:vAlign w:val="center"/>
          </w:tcPr>
          <w:p w14:paraId="4C46EEFA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RC6;</w:t>
            </w:r>
          </w:p>
          <w:p w14:paraId="584AB7F9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NG5;</w:t>
            </w:r>
          </w:p>
          <w:p w14:paraId="4580AC6A" w14:textId="77777777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NF2</w:t>
            </w:r>
          </w:p>
        </w:tc>
        <w:tc>
          <w:tcPr>
            <w:tcW w:w="1276" w:type="dxa"/>
          </w:tcPr>
          <w:p w14:paraId="746339FE" w14:textId="77777777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C69DC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</w:tr>
      <w:tr w:rsidR="00F13C86" w:rsidRPr="005C69DC" w14:paraId="1CEF8402" w14:textId="77777777" w:rsidTr="00F13C86">
        <w:tc>
          <w:tcPr>
            <w:tcW w:w="1241" w:type="dxa"/>
            <w:vAlign w:val="center"/>
          </w:tcPr>
          <w:p w14:paraId="060CC1CE" w14:textId="77777777" w:rsidR="00F13C86" w:rsidRPr="009367AF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367A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lcium signaling pathway</w:t>
            </w:r>
          </w:p>
        </w:tc>
        <w:tc>
          <w:tcPr>
            <w:tcW w:w="4112" w:type="dxa"/>
          </w:tcPr>
          <w:p w14:paraId="3273A07A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367A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anylate cyclase domain-containing protein;</w:t>
            </w:r>
          </w:p>
          <w:p w14:paraId="18E03B58" w14:textId="6733890B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-protein coupled receptors family 1 profile domain-</w:t>
            </w:r>
            <w:proofErr w:type="spellStart"/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ain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 protein;</w:t>
            </w:r>
          </w:p>
          <w:p w14:paraId="6D515C55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strin/cholecystokinin type B receptor</w:t>
            </w:r>
          </w:p>
        </w:tc>
        <w:tc>
          <w:tcPr>
            <w:tcW w:w="1701" w:type="dxa"/>
            <w:vAlign w:val="center"/>
          </w:tcPr>
          <w:p w14:paraId="65502003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NF2;</w:t>
            </w:r>
          </w:p>
          <w:p w14:paraId="4DE90C19" w14:textId="77777777" w:rsidR="00F13C86" w:rsidRPr="005C69DC" w:rsidRDefault="00F13C86" w:rsidP="00E109E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NNZ7;</w:t>
            </w:r>
          </w:p>
          <w:p w14:paraId="00820256" w14:textId="77777777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C69D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P57</w:t>
            </w:r>
          </w:p>
        </w:tc>
        <w:tc>
          <w:tcPr>
            <w:tcW w:w="1276" w:type="dxa"/>
          </w:tcPr>
          <w:p w14:paraId="16A05C42" w14:textId="77777777" w:rsidR="00F13C86" w:rsidRPr="005C69DC" w:rsidRDefault="00F13C86" w:rsidP="00E109E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C69DC">
              <w:rPr>
                <w:rFonts w:ascii="Times New Roman" w:hAnsi="Times New Roman" w:cs="Times New Roman"/>
                <w:sz w:val="13"/>
                <w:szCs w:val="13"/>
              </w:rPr>
              <w:t>Up</w:t>
            </w:r>
          </w:p>
        </w:tc>
      </w:tr>
    </w:tbl>
    <w:p w14:paraId="2B54C1C9" w14:textId="22339BCD" w:rsidR="00320713" w:rsidRPr="005C69DC" w:rsidRDefault="00320713" w:rsidP="00320713">
      <w:pPr>
        <w:rPr>
          <w:rFonts w:ascii="Times New Roman" w:hAnsi="Times New Roman" w:cs="Times New Roman"/>
          <w:sz w:val="13"/>
          <w:szCs w:val="13"/>
        </w:rPr>
      </w:pPr>
    </w:p>
    <w:bookmarkEnd w:id="0"/>
    <w:p w14:paraId="21045172" w14:textId="77777777" w:rsidR="00E109EC" w:rsidRPr="005C69DC" w:rsidRDefault="00E109EC">
      <w:pPr>
        <w:rPr>
          <w:rFonts w:ascii="Times New Roman" w:hAnsi="Times New Roman" w:cs="Times New Roman"/>
          <w:sz w:val="13"/>
          <w:szCs w:val="13"/>
        </w:rPr>
      </w:pPr>
    </w:p>
    <w:sectPr w:rsidR="00E109EC" w:rsidRPr="005C69DC" w:rsidSect="00116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9FEE55" w14:textId="77777777" w:rsidR="0011617A" w:rsidRDefault="0011617A" w:rsidP="00320713">
      <w:pPr>
        <w:spacing w:after="0"/>
      </w:pPr>
      <w:r>
        <w:separator/>
      </w:r>
    </w:p>
  </w:endnote>
  <w:endnote w:type="continuationSeparator" w:id="0">
    <w:p w14:paraId="42F952CF" w14:textId="77777777" w:rsidR="0011617A" w:rsidRDefault="0011617A" w:rsidP="003207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F24C52" w14:textId="77777777" w:rsidR="0011617A" w:rsidRDefault="0011617A" w:rsidP="00320713">
      <w:pPr>
        <w:spacing w:after="0"/>
      </w:pPr>
      <w:r>
        <w:separator/>
      </w:r>
    </w:p>
  </w:footnote>
  <w:footnote w:type="continuationSeparator" w:id="0">
    <w:p w14:paraId="4367A2ED" w14:textId="77777777" w:rsidR="0011617A" w:rsidRDefault="0011617A" w:rsidP="0032071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12C6"/>
    <w:rsid w:val="000039AC"/>
    <w:rsid w:val="000229C1"/>
    <w:rsid w:val="00043E58"/>
    <w:rsid w:val="00052309"/>
    <w:rsid w:val="00055FA3"/>
    <w:rsid w:val="00091D9E"/>
    <w:rsid w:val="000A2A70"/>
    <w:rsid w:val="000A3B81"/>
    <w:rsid w:val="000B3CB0"/>
    <w:rsid w:val="000C467D"/>
    <w:rsid w:val="000D1552"/>
    <w:rsid w:val="000D3606"/>
    <w:rsid w:val="000D4591"/>
    <w:rsid w:val="000E24F0"/>
    <w:rsid w:val="000E3E1D"/>
    <w:rsid w:val="000F4A67"/>
    <w:rsid w:val="00106E45"/>
    <w:rsid w:val="00111ADB"/>
    <w:rsid w:val="0011617A"/>
    <w:rsid w:val="00125E7A"/>
    <w:rsid w:val="00154886"/>
    <w:rsid w:val="00157504"/>
    <w:rsid w:val="00176367"/>
    <w:rsid w:val="001775B1"/>
    <w:rsid w:val="0018739A"/>
    <w:rsid w:val="001975F3"/>
    <w:rsid w:val="001B1B86"/>
    <w:rsid w:val="001C4F6F"/>
    <w:rsid w:val="001D0138"/>
    <w:rsid w:val="001E04EA"/>
    <w:rsid w:val="001F3380"/>
    <w:rsid w:val="00212469"/>
    <w:rsid w:val="0021249E"/>
    <w:rsid w:val="00231090"/>
    <w:rsid w:val="002467C6"/>
    <w:rsid w:val="00246E9D"/>
    <w:rsid w:val="00253028"/>
    <w:rsid w:val="0025411B"/>
    <w:rsid w:val="002576D3"/>
    <w:rsid w:val="002643AC"/>
    <w:rsid w:val="00267C41"/>
    <w:rsid w:val="002734E1"/>
    <w:rsid w:val="00280114"/>
    <w:rsid w:val="00286AA7"/>
    <w:rsid w:val="002B3985"/>
    <w:rsid w:val="002C7514"/>
    <w:rsid w:val="002D14C0"/>
    <w:rsid w:val="002D502A"/>
    <w:rsid w:val="00320713"/>
    <w:rsid w:val="0032471C"/>
    <w:rsid w:val="003503EA"/>
    <w:rsid w:val="00352494"/>
    <w:rsid w:val="00355B0C"/>
    <w:rsid w:val="003644F8"/>
    <w:rsid w:val="00366907"/>
    <w:rsid w:val="00367B4D"/>
    <w:rsid w:val="00371F99"/>
    <w:rsid w:val="0037642A"/>
    <w:rsid w:val="00377EEF"/>
    <w:rsid w:val="003D25AA"/>
    <w:rsid w:val="003E4751"/>
    <w:rsid w:val="003F54BC"/>
    <w:rsid w:val="0041386D"/>
    <w:rsid w:val="004340EE"/>
    <w:rsid w:val="004431BF"/>
    <w:rsid w:val="00445ED6"/>
    <w:rsid w:val="004549B9"/>
    <w:rsid w:val="00483871"/>
    <w:rsid w:val="00483CF5"/>
    <w:rsid w:val="0048560E"/>
    <w:rsid w:val="0049204B"/>
    <w:rsid w:val="00493C24"/>
    <w:rsid w:val="00493F5F"/>
    <w:rsid w:val="004B241C"/>
    <w:rsid w:val="004C36AC"/>
    <w:rsid w:val="004D213C"/>
    <w:rsid w:val="004E3F05"/>
    <w:rsid w:val="004E5209"/>
    <w:rsid w:val="005051C9"/>
    <w:rsid w:val="00507B71"/>
    <w:rsid w:val="00516FB5"/>
    <w:rsid w:val="005252CC"/>
    <w:rsid w:val="005306D9"/>
    <w:rsid w:val="00532A1F"/>
    <w:rsid w:val="00552F3B"/>
    <w:rsid w:val="0056220E"/>
    <w:rsid w:val="00565818"/>
    <w:rsid w:val="00574173"/>
    <w:rsid w:val="00583B1C"/>
    <w:rsid w:val="005C69DC"/>
    <w:rsid w:val="005E5773"/>
    <w:rsid w:val="005E6863"/>
    <w:rsid w:val="005E70C9"/>
    <w:rsid w:val="005F67DB"/>
    <w:rsid w:val="005F7E2D"/>
    <w:rsid w:val="00606907"/>
    <w:rsid w:val="00637CFB"/>
    <w:rsid w:val="006661E4"/>
    <w:rsid w:val="00671C7F"/>
    <w:rsid w:val="0068226E"/>
    <w:rsid w:val="006862C4"/>
    <w:rsid w:val="00691CAC"/>
    <w:rsid w:val="00692156"/>
    <w:rsid w:val="00692E71"/>
    <w:rsid w:val="00693F67"/>
    <w:rsid w:val="006940EF"/>
    <w:rsid w:val="006C2BF0"/>
    <w:rsid w:val="006C7FF3"/>
    <w:rsid w:val="006D02DF"/>
    <w:rsid w:val="006D1EB7"/>
    <w:rsid w:val="0070419B"/>
    <w:rsid w:val="007076E6"/>
    <w:rsid w:val="00723EC2"/>
    <w:rsid w:val="00730B6A"/>
    <w:rsid w:val="00742274"/>
    <w:rsid w:val="00762B30"/>
    <w:rsid w:val="00763604"/>
    <w:rsid w:val="007776C0"/>
    <w:rsid w:val="007841EB"/>
    <w:rsid w:val="00791C17"/>
    <w:rsid w:val="007942DB"/>
    <w:rsid w:val="007A12F5"/>
    <w:rsid w:val="007A1E9A"/>
    <w:rsid w:val="007A495C"/>
    <w:rsid w:val="007B7A06"/>
    <w:rsid w:val="007D42B5"/>
    <w:rsid w:val="007E39FB"/>
    <w:rsid w:val="00803B9C"/>
    <w:rsid w:val="008143FE"/>
    <w:rsid w:val="00827875"/>
    <w:rsid w:val="008278CB"/>
    <w:rsid w:val="00846D4D"/>
    <w:rsid w:val="00851478"/>
    <w:rsid w:val="00852E5C"/>
    <w:rsid w:val="00860B67"/>
    <w:rsid w:val="008706BC"/>
    <w:rsid w:val="00897214"/>
    <w:rsid w:val="008A6BF3"/>
    <w:rsid w:val="008C6AF1"/>
    <w:rsid w:val="008D73F3"/>
    <w:rsid w:val="008F27AD"/>
    <w:rsid w:val="00920F5B"/>
    <w:rsid w:val="00930655"/>
    <w:rsid w:val="009367AF"/>
    <w:rsid w:val="009502C6"/>
    <w:rsid w:val="009579DC"/>
    <w:rsid w:val="00963B77"/>
    <w:rsid w:val="00967076"/>
    <w:rsid w:val="009751BE"/>
    <w:rsid w:val="009B5A25"/>
    <w:rsid w:val="009B717D"/>
    <w:rsid w:val="009E0401"/>
    <w:rsid w:val="009E1427"/>
    <w:rsid w:val="009E6BB9"/>
    <w:rsid w:val="009F22B7"/>
    <w:rsid w:val="00A0700B"/>
    <w:rsid w:val="00A14385"/>
    <w:rsid w:val="00A25881"/>
    <w:rsid w:val="00A54526"/>
    <w:rsid w:val="00A63012"/>
    <w:rsid w:val="00A83B80"/>
    <w:rsid w:val="00A915A0"/>
    <w:rsid w:val="00AA086B"/>
    <w:rsid w:val="00AB5370"/>
    <w:rsid w:val="00AC702F"/>
    <w:rsid w:val="00AD1B62"/>
    <w:rsid w:val="00AD20E8"/>
    <w:rsid w:val="00AD3012"/>
    <w:rsid w:val="00AE0D40"/>
    <w:rsid w:val="00AE464B"/>
    <w:rsid w:val="00B16C3D"/>
    <w:rsid w:val="00B16E18"/>
    <w:rsid w:val="00B2550C"/>
    <w:rsid w:val="00B26267"/>
    <w:rsid w:val="00B30F8C"/>
    <w:rsid w:val="00B371C4"/>
    <w:rsid w:val="00B4289B"/>
    <w:rsid w:val="00B42CC1"/>
    <w:rsid w:val="00B74090"/>
    <w:rsid w:val="00B802D1"/>
    <w:rsid w:val="00B8097A"/>
    <w:rsid w:val="00B940A6"/>
    <w:rsid w:val="00B947DF"/>
    <w:rsid w:val="00BA5015"/>
    <w:rsid w:val="00BC302A"/>
    <w:rsid w:val="00BD3D31"/>
    <w:rsid w:val="00BE7EAF"/>
    <w:rsid w:val="00C0693E"/>
    <w:rsid w:val="00C543CD"/>
    <w:rsid w:val="00C554CA"/>
    <w:rsid w:val="00C63AAA"/>
    <w:rsid w:val="00C71C9A"/>
    <w:rsid w:val="00C87794"/>
    <w:rsid w:val="00C95234"/>
    <w:rsid w:val="00C96775"/>
    <w:rsid w:val="00CA11AB"/>
    <w:rsid w:val="00CA18F8"/>
    <w:rsid w:val="00CB5D72"/>
    <w:rsid w:val="00CB74EB"/>
    <w:rsid w:val="00CD0938"/>
    <w:rsid w:val="00CF4188"/>
    <w:rsid w:val="00D02A5E"/>
    <w:rsid w:val="00D02A98"/>
    <w:rsid w:val="00D03496"/>
    <w:rsid w:val="00D05962"/>
    <w:rsid w:val="00D1353D"/>
    <w:rsid w:val="00D26BFE"/>
    <w:rsid w:val="00D4138F"/>
    <w:rsid w:val="00D47B93"/>
    <w:rsid w:val="00D57363"/>
    <w:rsid w:val="00D63C81"/>
    <w:rsid w:val="00D72605"/>
    <w:rsid w:val="00D73A4A"/>
    <w:rsid w:val="00D75B8C"/>
    <w:rsid w:val="00D852B5"/>
    <w:rsid w:val="00D95B69"/>
    <w:rsid w:val="00D976C5"/>
    <w:rsid w:val="00DA0FFF"/>
    <w:rsid w:val="00DA2271"/>
    <w:rsid w:val="00DA6451"/>
    <w:rsid w:val="00DB1AAB"/>
    <w:rsid w:val="00DB5015"/>
    <w:rsid w:val="00DE7A8F"/>
    <w:rsid w:val="00DF0227"/>
    <w:rsid w:val="00DF39E7"/>
    <w:rsid w:val="00E010C7"/>
    <w:rsid w:val="00E03832"/>
    <w:rsid w:val="00E109AC"/>
    <w:rsid w:val="00E109EC"/>
    <w:rsid w:val="00E13F83"/>
    <w:rsid w:val="00E6046C"/>
    <w:rsid w:val="00E6187D"/>
    <w:rsid w:val="00E63234"/>
    <w:rsid w:val="00E81402"/>
    <w:rsid w:val="00E9061E"/>
    <w:rsid w:val="00E9281C"/>
    <w:rsid w:val="00EE6D16"/>
    <w:rsid w:val="00EF1446"/>
    <w:rsid w:val="00F11A81"/>
    <w:rsid w:val="00F13C86"/>
    <w:rsid w:val="00F14D85"/>
    <w:rsid w:val="00F312C6"/>
    <w:rsid w:val="00F33F9C"/>
    <w:rsid w:val="00F51F4B"/>
    <w:rsid w:val="00F529B4"/>
    <w:rsid w:val="00F571F4"/>
    <w:rsid w:val="00F6611C"/>
    <w:rsid w:val="00F74DE2"/>
    <w:rsid w:val="00F7673A"/>
    <w:rsid w:val="00F93E7C"/>
    <w:rsid w:val="00FC3F8A"/>
    <w:rsid w:val="00FE13D3"/>
    <w:rsid w:val="00FE5796"/>
    <w:rsid w:val="00FE6262"/>
    <w:rsid w:val="00FE6F63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34BF0"/>
  <w15:chartTrackingRefBased/>
  <w15:docId w15:val="{2C13D2EA-0F9C-41FE-B505-23508F61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713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71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7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71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713"/>
    <w:rPr>
      <w:sz w:val="18"/>
      <w:szCs w:val="18"/>
    </w:rPr>
  </w:style>
  <w:style w:type="table" w:styleId="a7">
    <w:name w:val="Table Grid"/>
    <w:basedOn w:val="a1"/>
    <w:uiPriority w:val="59"/>
    <w:rsid w:val="00320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070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振</dc:creator>
  <cp:keywords/>
  <dc:description/>
  <cp:lastModifiedBy>振 刘</cp:lastModifiedBy>
  <cp:revision>20</cp:revision>
  <dcterms:created xsi:type="dcterms:W3CDTF">2022-11-01T11:43:00Z</dcterms:created>
  <dcterms:modified xsi:type="dcterms:W3CDTF">2024-04-10T17:16:00Z</dcterms:modified>
</cp:coreProperties>
</file>